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1E14E" w14:textId="0278D025" w:rsidR="00736599" w:rsidRDefault="00736599">
      <w:r>
        <w:rPr>
          <w:noProof/>
        </w:rPr>
        <w:drawing>
          <wp:inline distT="0" distB="0" distL="0" distR="0" wp14:anchorId="6FD5D1E9" wp14:editId="78E2D9DE">
            <wp:extent cx="6075045" cy="8438515"/>
            <wp:effectExtent l="0" t="0" r="1905" b="635"/>
            <wp:docPr id="1106474141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47414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5045" cy="843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2485A" w14:textId="7F857F7C" w:rsidR="00736599" w:rsidRPr="00161F71" w:rsidRDefault="00736599" w:rsidP="00736599">
      <w:pPr>
        <w:jc w:val="both"/>
      </w:pPr>
      <w:r w:rsidRPr="00161F71">
        <w:lastRenderedPageBreak/>
        <w:t>Figure S</w:t>
      </w:r>
      <w:r>
        <w:t>3</w:t>
      </w:r>
      <w:r w:rsidRPr="00161F71">
        <w:t>. Comparison of kine</w:t>
      </w:r>
      <w:r>
        <w:t>t</w:t>
      </w:r>
      <w:r w:rsidRPr="00161F71">
        <w:t>ics parameters at follow-up between the Surgical and Conservative groups during walking, stair ascent and stair descent (mean ± std). Time intervals during the movement cycle with statistically significant differences between groups (post-hoc SPM t-tests) are reported as gray bars below each subplot.</w:t>
      </w:r>
    </w:p>
    <w:p w14:paraId="6F0C7529" w14:textId="77777777" w:rsidR="00736599" w:rsidRDefault="00736599"/>
    <w:sectPr w:rsidR="0073659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599"/>
    <w:rsid w:val="00736599"/>
    <w:rsid w:val="0082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48503"/>
  <w15:chartTrackingRefBased/>
  <w15:docId w15:val="{7821580D-F315-4496-BF59-93102B4FE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36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36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36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36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36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36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36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36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36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36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36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36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3659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3659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3659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3659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3659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3659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36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36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36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36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36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3659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3659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3659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36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3659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36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.valente</dc:creator>
  <cp:keywords/>
  <dc:description/>
  <cp:lastModifiedBy>giordano.valente</cp:lastModifiedBy>
  <cp:revision>1</cp:revision>
  <dcterms:created xsi:type="dcterms:W3CDTF">2025-07-17T13:10:00Z</dcterms:created>
  <dcterms:modified xsi:type="dcterms:W3CDTF">2025-07-17T13:11:00Z</dcterms:modified>
</cp:coreProperties>
</file>